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6680"/>
      </w:tblGrid>
      <w:tr w:rsidR="00A32427" w:rsidRPr="00F840E9" w:rsidTr="00206A37">
        <w:trPr>
          <w:trHeight w:val="276"/>
          <w:jc w:val="center"/>
        </w:trPr>
        <w:tc>
          <w:tcPr>
            <w:tcW w:w="8600" w:type="dxa"/>
            <w:gridSpan w:val="3"/>
            <w:shd w:val="clear" w:color="auto" w:fill="auto"/>
            <w:noWrap/>
            <w:vAlign w:val="center"/>
          </w:tcPr>
          <w:p w:rsidR="00A32427" w:rsidRPr="00F840E9" w:rsidRDefault="00A32427" w:rsidP="00F26D3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3242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able-S1. Type and number of anesthesia-related adverse events (ARAEs)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1920" w:type="dxa"/>
            <w:gridSpan w:val="2"/>
            <w:shd w:val="clear" w:color="auto" w:fill="auto"/>
            <w:noWrap/>
            <w:vAlign w:val="center"/>
          </w:tcPr>
          <w:p w:rsidR="00A32427" w:rsidRPr="00F840E9" w:rsidRDefault="00A32427" w:rsidP="00F26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. of ARAEs</w:t>
            </w:r>
          </w:p>
        </w:tc>
        <w:tc>
          <w:tcPr>
            <w:tcW w:w="6680" w:type="dxa"/>
            <w:vMerge w:val="restart"/>
            <w:shd w:val="clear" w:color="auto" w:fill="auto"/>
            <w:noWrap/>
            <w:vAlign w:val="center"/>
          </w:tcPr>
          <w:p w:rsidR="00A32427" w:rsidRPr="00F840E9" w:rsidRDefault="00A32427" w:rsidP="00F26D3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ype of</w:t>
            </w:r>
            <w:r w:rsidRPr="00F84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nesthesia-related adverse events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F26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rmal level group (17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F26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igh-level group (118)</w:t>
            </w:r>
          </w:p>
        </w:tc>
        <w:tc>
          <w:tcPr>
            <w:tcW w:w="6680" w:type="dxa"/>
            <w:vMerge/>
            <w:shd w:val="clear" w:color="auto" w:fill="auto"/>
            <w:noWrap/>
            <w:vAlign w:val="center"/>
            <w:hideMark/>
          </w:tcPr>
          <w:p w:rsidR="00A32427" w:rsidRPr="00F840E9" w:rsidRDefault="00A32427" w:rsidP="00F26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bookmarkStart w:id="0" w:name="_GoBack"/>
        <w:bookmarkEnd w:id="0"/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irway injury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ervous system injury, other injuries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irway management difficulties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traoperative awareness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ardiac arrest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evere hypotension/hypertension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ardiocerebral events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evere hypoxia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ife-threatening arrhythmia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evere allergy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lood transfusion complications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alignant hyperthermia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dication events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erioperative deaths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spiratory events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quipment issues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rong sided procedures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evere complications caused anesthesia procedures (wrong medication)</w:t>
            </w:r>
          </w:p>
        </w:tc>
      </w:tr>
      <w:tr w:rsidR="00A32427" w:rsidRPr="00F840E9" w:rsidTr="00A32427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2427" w:rsidRPr="00E748C7" w:rsidRDefault="00A32427" w:rsidP="00E748C7">
            <w:pPr>
              <w:jc w:val="center"/>
              <w:rPr>
                <w:rFonts w:ascii="Times New Roman" w:hAnsi="Times New Roman" w:cs="Times New Roman"/>
              </w:rPr>
            </w:pPr>
            <w:r w:rsidRPr="00E748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80" w:type="dxa"/>
            <w:shd w:val="clear" w:color="auto" w:fill="auto"/>
            <w:noWrap/>
            <w:vAlign w:val="center"/>
            <w:hideMark/>
          </w:tcPr>
          <w:p w:rsidR="00A32427" w:rsidRPr="00F840E9" w:rsidRDefault="00A32427" w:rsidP="00E748C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84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ther anesthesia-related accidents inducing damage to patients</w:t>
            </w:r>
          </w:p>
        </w:tc>
      </w:tr>
    </w:tbl>
    <w:p w:rsidR="00BD477A" w:rsidRPr="00F26D33" w:rsidRDefault="00BD477A">
      <w:pPr>
        <w:rPr>
          <w:color w:val="000000" w:themeColor="text1"/>
        </w:rPr>
      </w:pPr>
    </w:p>
    <w:sectPr w:rsidR="00BD477A" w:rsidRPr="00F26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3A82" w:rsidRDefault="00293A82" w:rsidP="00F840E9">
      <w:r>
        <w:separator/>
      </w:r>
    </w:p>
  </w:endnote>
  <w:endnote w:type="continuationSeparator" w:id="0">
    <w:p w:rsidR="00293A82" w:rsidRDefault="00293A82" w:rsidP="00F84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3A82" w:rsidRDefault="00293A82" w:rsidP="00F840E9">
      <w:r>
        <w:separator/>
      </w:r>
    </w:p>
  </w:footnote>
  <w:footnote w:type="continuationSeparator" w:id="0">
    <w:p w:rsidR="00293A82" w:rsidRDefault="00293A82" w:rsidP="00F84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MzMytTAxNDcwMzVS0lEKTi0uzszPAykwrgUALMKVpSwAAAA="/>
  </w:docVars>
  <w:rsids>
    <w:rsidRoot w:val="00F777DD"/>
    <w:rsid w:val="000A1EDB"/>
    <w:rsid w:val="000E465F"/>
    <w:rsid w:val="00121A85"/>
    <w:rsid w:val="00124FB1"/>
    <w:rsid w:val="001507E4"/>
    <w:rsid w:val="001C6A0E"/>
    <w:rsid w:val="001D5A76"/>
    <w:rsid w:val="001D5BFA"/>
    <w:rsid w:val="0023453F"/>
    <w:rsid w:val="002503C5"/>
    <w:rsid w:val="00253A61"/>
    <w:rsid w:val="00260CBC"/>
    <w:rsid w:val="00293A82"/>
    <w:rsid w:val="002C65A7"/>
    <w:rsid w:val="002E0D9A"/>
    <w:rsid w:val="002F483D"/>
    <w:rsid w:val="00321B22"/>
    <w:rsid w:val="003909D8"/>
    <w:rsid w:val="003C696A"/>
    <w:rsid w:val="003C6BC6"/>
    <w:rsid w:val="004324F1"/>
    <w:rsid w:val="00460D1B"/>
    <w:rsid w:val="004624C7"/>
    <w:rsid w:val="004F18CE"/>
    <w:rsid w:val="005530EB"/>
    <w:rsid w:val="005B1E9A"/>
    <w:rsid w:val="005F58FD"/>
    <w:rsid w:val="00633C06"/>
    <w:rsid w:val="006A5C60"/>
    <w:rsid w:val="006F6C8F"/>
    <w:rsid w:val="00706DFB"/>
    <w:rsid w:val="00713E86"/>
    <w:rsid w:val="0073648B"/>
    <w:rsid w:val="007462B4"/>
    <w:rsid w:val="007B11A4"/>
    <w:rsid w:val="00804D75"/>
    <w:rsid w:val="00833B6C"/>
    <w:rsid w:val="00866A17"/>
    <w:rsid w:val="008734D7"/>
    <w:rsid w:val="008D7D3B"/>
    <w:rsid w:val="00900B6F"/>
    <w:rsid w:val="0091783C"/>
    <w:rsid w:val="0093043E"/>
    <w:rsid w:val="009474F6"/>
    <w:rsid w:val="009A7E48"/>
    <w:rsid w:val="009B04CA"/>
    <w:rsid w:val="00A32427"/>
    <w:rsid w:val="00A50195"/>
    <w:rsid w:val="00A779F2"/>
    <w:rsid w:val="00AB5968"/>
    <w:rsid w:val="00AC2C5B"/>
    <w:rsid w:val="00AF4252"/>
    <w:rsid w:val="00B23485"/>
    <w:rsid w:val="00B54D4E"/>
    <w:rsid w:val="00B90B95"/>
    <w:rsid w:val="00BD477A"/>
    <w:rsid w:val="00C243E9"/>
    <w:rsid w:val="00C86923"/>
    <w:rsid w:val="00CB02B2"/>
    <w:rsid w:val="00CE47B5"/>
    <w:rsid w:val="00D34A2B"/>
    <w:rsid w:val="00D60F5F"/>
    <w:rsid w:val="00D836F2"/>
    <w:rsid w:val="00E25F1E"/>
    <w:rsid w:val="00E32C44"/>
    <w:rsid w:val="00E748C7"/>
    <w:rsid w:val="00EB3BB3"/>
    <w:rsid w:val="00EF55D1"/>
    <w:rsid w:val="00F26D33"/>
    <w:rsid w:val="00F370FB"/>
    <w:rsid w:val="00F53411"/>
    <w:rsid w:val="00F541B5"/>
    <w:rsid w:val="00F57873"/>
    <w:rsid w:val="00F777DD"/>
    <w:rsid w:val="00F840E9"/>
    <w:rsid w:val="00F85595"/>
    <w:rsid w:val="00FD6241"/>
    <w:rsid w:val="00FF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B5CC90-B7CE-49C4-9793-EFCA539D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E32C44"/>
    <w:pPr>
      <w:jc w:val="left"/>
    </w:pPr>
    <w:rPr>
      <w:rFonts w:ascii="等线" w:eastAsia="Times New Roman" w:hAnsi="等线"/>
      <w:noProof/>
    </w:rPr>
  </w:style>
  <w:style w:type="character" w:customStyle="1" w:styleId="EndNoteBibliographyTitle0">
    <w:name w:val="EndNote Bibliography Title 字符"/>
    <w:link w:val="EndNoteBibliographyTitle"/>
    <w:rsid w:val="00E32C44"/>
    <w:rPr>
      <w:rFonts w:ascii="等线" w:eastAsia="Times New Roman" w:hAnsi="等线"/>
      <w:noProof/>
    </w:rPr>
  </w:style>
  <w:style w:type="table" w:styleId="a3">
    <w:name w:val="Table Grid"/>
    <w:basedOn w:val="a1"/>
    <w:uiPriority w:val="39"/>
    <w:rsid w:val="00F77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4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40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4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40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13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20</Words>
  <Characters>687</Characters>
  <Application>Microsoft Office Word</Application>
  <DocSecurity>0</DocSecurity>
  <Lines>5</Lines>
  <Paragraphs>1</Paragraphs>
  <ScaleCrop>false</ScaleCrop>
  <Company>HP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</dc:creator>
  <cp:keywords/>
  <dc:description/>
  <cp:lastModifiedBy>OLIVER</cp:lastModifiedBy>
  <cp:revision>12</cp:revision>
  <dcterms:created xsi:type="dcterms:W3CDTF">2022-05-16T09:17:00Z</dcterms:created>
  <dcterms:modified xsi:type="dcterms:W3CDTF">2022-06-18T03:45:00Z</dcterms:modified>
</cp:coreProperties>
</file>